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93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65"/>
        <w:gridCol w:w="781"/>
        <w:gridCol w:w="999"/>
        <w:gridCol w:w="999"/>
        <w:gridCol w:w="999"/>
      </w:tblGrid>
      <w:tr w:rsidR="00CA59EF" w:rsidRPr="004544D9" w14:paraId="3B04DC63" w14:textId="77777777" w:rsidTr="00DF6825">
        <w:trPr>
          <w:trHeight w:val="20"/>
          <w:tblHeader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D31E7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ell-Li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04056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iss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0FFC7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mpound 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15BA4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mpound 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5A76D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mpound 3</w:t>
            </w:r>
          </w:p>
        </w:tc>
      </w:tr>
      <w:tr w:rsidR="00CA59EF" w:rsidRPr="004544D9" w14:paraId="1D12E134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88FF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7FF9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250F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93BA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3A4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451</w:t>
            </w:r>
          </w:p>
        </w:tc>
      </w:tr>
      <w:tr w:rsidR="00CA59EF" w:rsidRPr="004544D9" w14:paraId="5D3297B1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3897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FB9C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41C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1CC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E1A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602</w:t>
            </w:r>
          </w:p>
        </w:tc>
      </w:tr>
      <w:tr w:rsidR="00CA59EF" w:rsidRPr="004544D9" w14:paraId="72F2401A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463A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47-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129D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C81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A10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74F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198</w:t>
            </w:r>
          </w:p>
        </w:tc>
      </w:tr>
      <w:tr w:rsidR="00CA59EF" w:rsidRPr="004544D9" w14:paraId="1C64C0B3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1DA1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7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90D0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67E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222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D0B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76</w:t>
            </w:r>
          </w:p>
        </w:tc>
      </w:tr>
      <w:tr w:rsidR="00CA59EF" w:rsidRPr="004544D9" w14:paraId="25DB7966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44EE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FTC-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3740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757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CFD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1A4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911</w:t>
            </w:r>
          </w:p>
        </w:tc>
      </w:tr>
      <w:tr w:rsidR="00CA59EF" w:rsidRPr="004544D9" w14:paraId="7D8EEB88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F799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T-1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959B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19E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738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C58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291</w:t>
            </w:r>
          </w:p>
        </w:tc>
      </w:tr>
      <w:tr w:rsidR="00CA59EF" w:rsidRPr="004544D9" w14:paraId="3F6242C1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C268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T-1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EF50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C0A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AD4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3D01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697</w:t>
            </w:r>
          </w:p>
        </w:tc>
      </w:tr>
      <w:tr w:rsidR="00CA59EF" w:rsidRPr="004544D9" w14:paraId="688B42FE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B577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J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576B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7EC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BEFA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693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917</w:t>
            </w:r>
          </w:p>
        </w:tc>
      </w:tr>
      <w:tr w:rsidR="00CA59EF" w:rsidRPr="004544D9" w14:paraId="687BB4F0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F173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U-19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A730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B12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1C4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F53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174</w:t>
            </w:r>
          </w:p>
        </w:tc>
      </w:tr>
      <w:tr w:rsidR="00CA59EF" w:rsidRPr="004544D9" w14:paraId="0E2F469B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4E5A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GH-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B380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296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A147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C548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12</w:t>
            </w:r>
          </w:p>
        </w:tc>
      </w:tr>
      <w:tr w:rsidR="00CA59EF" w:rsidRPr="004544D9" w14:paraId="32D24F42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6E11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T112/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6024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F00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800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62D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61</w:t>
            </w:r>
          </w:p>
        </w:tc>
      </w:tr>
      <w:tr w:rsidR="00CA59EF" w:rsidRPr="004544D9" w14:paraId="3EA2E385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74B6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4CDF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F04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024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1F6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</w:tr>
      <w:tr w:rsidR="00CA59EF" w:rsidRPr="004544D9" w14:paraId="6780FEDA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34E5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CaB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E4EC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004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CB9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B4C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445</w:t>
            </w:r>
          </w:p>
        </w:tc>
      </w:tr>
      <w:tr w:rsidR="00CA59EF" w:rsidRPr="004544D9" w14:paraId="1659A7AB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DDFD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W 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2939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4247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7E1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886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27</w:t>
            </w:r>
          </w:p>
        </w:tc>
      </w:tr>
      <w:tr w:rsidR="00CA59EF" w:rsidRPr="004544D9" w14:paraId="613CB022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1335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W-1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81B2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27EF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E45A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1E8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7</w:t>
            </w:r>
          </w:p>
        </w:tc>
      </w:tr>
      <w:tr w:rsidR="00CA59EF" w:rsidRPr="004544D9" w14:paraId="726EC3E8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E915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B794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606F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80F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E99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33</w:t>
            </w:r>
          </w:p>
        </w:tc>
      </w:tr>
      <w:tr w:rsidR="00CA59EF" w:rsidRPr="004544D9" w14:paraId="023D1AF1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7FC3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CCS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25A5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019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A3E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2C9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418</w:t>
            </w:r>
          </w:p>
        </w:tc>
      </w:tr>
      <w:tr w:rsidR="00CA59EF" w:rsidRPr="004544D9" w14:paraId="4B1D2A7D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40DA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UM-UC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D8F7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708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653A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4F0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234</w:t>
            </w:r>
          </w:p>
        </w:tc>
      </w:tr>
      <w:tr w:rsidR="00CA59EF" w:rsidRPr="004544D9" w14:paraId="4649BE38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3D5AD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M-CU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926A2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C1E6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7DB98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01F3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481</w:t>
            </w:r>
          </w:p>
        </w:tc>
      </w:tr>
      <w:tr w:rsidR="00CA59EF" w:rsidRPr="004544D9" w14:paraId="7F1E97B7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4A41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T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6644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49E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A918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C6B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87</w:t>
            </w:r>
          </w:p>
        </w:tc>
      </w:tr>
      <w:tr w:rsidR="00CA59EF" w:rsidRPr="004544D9" w14:paraId="1F930171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4DC0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T-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ABC6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896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BA71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627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433</w:t>
            </w:r>
          </w:p>
        </w:tc>
      </w:tr>
      <w:tr w:rsidR="00CA59EF" w:rsidRPr="004544D9" w14:paraId="19703758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04D8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M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C688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371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EFA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F81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17</w:t>
            </w:r>
          </w:p>
        </w:tc>
      </w:tr>
      <w:tr w:rsidR="00CA59EF" w:rsidRPr="004544D9" w14:paraId="08BA22A5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F766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CC1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C206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1BFA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02D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29CA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75</w:t>
            </w:r>
          </w:p>
        </w:tc>
      </w:tr>
      <w:tr w:rsidR="00CA59EF" w:rsidRPr="004544D9" w14:paraId="4257C36E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DBF2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CC1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C21C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74E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904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AD2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8</w:t>
            </w:r>
          </w:p>
        </w:tc>
      </w:tr>
      <w:tr w:rsidR="00CA59EF" w:rsidRPr="004544D9" w14:paraId="1F646FC0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1C04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CC1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A31D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6B5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163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EA6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152</w:t>
            </w:r>
          </w:p>
        </w:tc>
      </w:tr>
      <w:tr w:rsidR="00CA59EF" w:rsidRPr="004544D9" w14:paraId="0F878CFD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D5AA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CC1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CE73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D6A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0247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608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322</w:t>
            </w:r>
          </w:p>
        </w:tc>
      </w:tr>
      <w:tr w:rsidR="00CA59EF" w:rsidRPr="004544D9" w14:paraId="26EE4BDE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8D3E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CC1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5A5E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8FA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F84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2E4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667</w:t>
            </w:r>
          </w:p>
        </w:tc>
      </w:tr>
      <w:tr w:rsidR="00CA59EF" w:rsidRPr="004544D9" w14:paraId="4141F4BC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3BD9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CC1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B026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841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0C0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301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813</w:t>
            </w:r>
          </w:p>
        </w:tc>
      </w:tr>
      <w:tr w:rsidR="00CA59EF" w:rsidRPr="004544D9" w14:paraId="0873EDF8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B41B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CC1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2131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FCCF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9141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2E5A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067</w:t>
            </w:r>
          </w:p>
        </w:tc>
      </w:tr>
      <w:tr w:rsidR="00CA59EF" w:rsidRPr="004544D9" w14:paraId="4F72529B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EA34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JIMT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C60C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AF8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6AFF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8A0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502</w:t>
            </w:r>
          </w:p>
        </w:tc>
      </w:tr>
      <w:tr w:rsidR="00CA59EF" w:rsidRPr="004544D9" w14:paraId="786FDEC4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E304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C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0112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E9AF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7F6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0E9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294</w:t>
            </w:r>
          </w:p>
        </w:tc>
      </w:tr>
      <w:tr w:rsidR="00CA59EF" w:rsidRPr="004544D9" w14:paraId="16853ADA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0793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CF7/</w:t>
            </w:r>
            <w:proofErr w:type="spellStart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dr</w:t>
            </w:r>
            <w:proofErr w:type="spellEnd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94B5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926F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8C61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6031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347</w:t>
            </w:r>
          </w:p>
        </w:tc>
      </w:tr>
      <w:tr w:rsidR="00CA59EF" w:rsidRPr="004544D9" w14:paraId="0E5BD8DD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8B33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DA-MB-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DA61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6D3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B6B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4FE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271</w:t>
            </w:r>
          </w:p>
        </w:tc>
      </w:tr>
      <w:tr w:rsidR="00CA59EF" w:rsidRPr="004544D9" w14:paraId="44C26C5F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5380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DA-MB-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3EB4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33C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BEC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59DF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982</w:t>
            </w:r>
          </w:p>
        </w:tc>
      </w:tr>
      <w:tr w:rsidR="00CA59EF" w:rsidRPr="004544D9" w14:paraId="5681F100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405E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DA-MB-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3769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61E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B66F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AB8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184</w:t>
            </w:r>
          </w:p>
        </w:tc>
      </w:tr>
      <w:tr w:rsidR="00CA59EF" w:rsidRPr="004544D9" w14:paraId="290BB777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705B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DA-MB-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275B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8EC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FF8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B417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537</w:t>
            </w:r>
          </w:p>
        </w:tc>
      </w:tr>
      <w:tr w:rsidR="00CA59EF" w:rsidRPr="004544D9" w14:paraId="31F6AC1D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134B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DA-MB-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ED86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203F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E05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2538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269</w:t>
            </w:r>
          </w:p>
        </w:tc>
      </w:tr>
      <w:tr w:rsidR="00CA59EF" w:rsidRPr="004544D9" w14:paraId="3C588D81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950C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K-BR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D643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873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BEF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F05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656</w:t>
            </w:r>
          </w:p>
        </w:tc>
      </w:tr>
      <w:tr w:rsidR="00CA59EF" w:rsidRPr="004544D9" w14:paraId="321FD3D0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66EB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UM52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0776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F54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CCEF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B76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582</w:t>
            </w:r>
          </w:p>
        </w:tc>
      </w:tr>
      <w:tr w:rsidR="00CA59EF" w:rsidRPr="004544D9" w14:paraId="183D7B21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A8A9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-4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0F0F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825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E5B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F66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</w:tr>
      <w:tr w:rsidR="00CA59EF" w:rsidRPr="004544D9" w14:paraId="7049E2B7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94CD3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R-75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4F818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E887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5E53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8553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447</w:t>
            </w:r>
          </w:p>
        </w:tc>
      </w:tr>
      <w:tr w:rsidR="00CA59EF" w:rsidRPr="004544D9" w14:paraId="0C0B3E6F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681C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Z-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EE16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9BC1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2C2F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BE4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52</w:t>
            </w:r>
          </w:p>
        </w:tc>
      </w:tr>
      <w:tr w:rsidR="00CA59EF" w:rsidRPr="004544D9" w14:paraId="780AC420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CD1E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B27E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674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46D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57B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</w:tr>
      <w:tr w:rsidR="00CA59EF" w:rsidRPr="004544D9" w14:paraId="33E60C89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F0FE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C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135F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E7D8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3C7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4AE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913</w:t>
            </w:r>
          </w:p>
        </w:tc>
      </w:tr>
      <w:tr w:rsidR="00CA59EF" w:rsidRPr="004544D9" w14:paraId="53E43082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C494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CK-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2F50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103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F2A7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DC1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</w:tr>
      <w:tr w:rsidR="00CA59EF" w:rsidRPr="004544D9" w14:paraId="5A91F533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BB3F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LO 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5FCA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A49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323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3D2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</w:tr>
      <w:tr w:rsidR="00CA59EF" w:rsidRPr="004544D9" w14:paraId="248BF1B9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9A0B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LO 320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5CC8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34C1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B09F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9BC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411</w:t>
            </w:r>
          </w:p>
        </w:tc>
      </w:tr>
      <w:tr w:rsidR="00CA59EF" w:rsidRPr="004544D9" w14:paraId="7DDD6AE1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0F6A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CA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1ABE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BE9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AED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889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02</w:t>
            </w:r>
          </w:p>
        </w:tc>
      </w:tr>
      <w:tr w:rsidR="00CA59EF" w:rsidRPr="004544D9" w14:paraId="1D2D6C06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4721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CT 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8D89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A4B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32E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F498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463</w:t>
            </w:r>
          </w:p>
        </w:tc>
      </w:tr>
      <w:tr w:rsidR="00CA59EF" w:rsidRPr="004544D9" w14:paraId="15DF0120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DEDE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CT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EFCB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366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10C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190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157</w:t>
            </w:r>
          </w:p>
        </w:tc>
      </w:tr>
      <w:tr w:rsidR="00CA59EF" w:rsidRPr="004544D9" w14:paraId="2A214802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E039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CT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BC02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4F47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134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BB3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803</w:t>
            </w:r>
          </w:p>
        </w:tc>
      </w:tr>
      <w:tr w:rsidR="00CA59EF" w:rsidRPr="004544D9" w14:paraId="4A365921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4772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RA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CEA2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FE1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492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DE0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</w:tr>
      <w:tr w:rsidR="00CA59EF" w:rsidRPr="004544D9" w14:paraId="68AEF42A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35BC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T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329B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3ED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E85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1FB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.73</w:t>
            </w:r>
          </w:p>
        </w:tc>
      </w:tr>
      <w:tr w:rsidR="00CA59EF" w:rsidRPr="004544D9" w14:paraId="4607B06A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E81F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S 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A037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253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650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D5DF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94</w:t>
            </w:r>
          </w:p>
        </w:tc>
      </w:tr>
      <w:tr w:rsidR="00CA59EF" w:rsidRPr="004544D9" w14:paraId="66033050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BBA2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oV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099F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F57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0AB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71A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497</w:t>
            </w:r>
          </w:p>
        </w:tc>
      </w:tr>
      <w:tr w:rsidR="00CA59EF" w:rsidRPr="004544D9" w14:paraId="540D93F0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4C73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K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9405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5F28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451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639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284</w:t>
            </w:r>
          </w:p>
        </w:tc>
      </w:tr>
      <w:tr w:rsidR="00CA59EF" w:rsidRPr="004544D9" w14:paraId="5D5212FA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303C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K-CO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43AA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B0B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36BA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3EF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04</w:t>
            </w:r>
          </w:p>
        </w:tc>
      </w:tr>
      <w:tr w:rsidR="00CA59EF" w:rsidRPr="004544D9" w14:paraId="01478B17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DAF6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W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D68D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A821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C9B7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2F2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</w:tr>
      <w:tr w:rsidR="00CA59EF" w:rsidRPr="004544D9" w14:paraId="59B3B9DB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B35E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W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F7F6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836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DF48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B77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358</w:t>
            </w:r>
          </w:p>
        </w:tc>
      </w:tr>
      <w:tr w:rsidR="00CA59EF" w:rsidRPr="004544D9" w14:paraId="54672C68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EE08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W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A330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530F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528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A921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694</w:t>
            </w:r>
          </w:p>
        </w:tc>
      </w:tr>
      <w:tr w:rsidR="00CA59EF" w:rsidRPr="004544D9" w14:paraId="20352DBB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6E52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W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FFC6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53C8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D51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4DAA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676</w:t>
            </w:r>
          </w:p>
        </w:tc>
      </w:tr>
      <w:tr w:rsidR="00CA59EF" w:rsidRPr="004544D9" w14:paraId="415B938D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8108A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W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F3B0D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92F0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ECA9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E8D3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9</w:t>
            </w:r>
          </w:p>
        </w:tc>
      </w:tr>
      <w:tr w:rsidR="00CA59EF" w:rsidRPr="004544D9" w14:paraId="7127D6DF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60A3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132/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33F2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s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7F97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91E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3BA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708</w:t>
            </w:r>
          </w:p>
        </w:tc>
      </w:tr>
      <w:tr w:rsidR="00CA59EF" w:rsidRPr="004544D9" w14:paraId="1E6D0D8B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1031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DFEC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s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3C7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C7D7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688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604</w:t>
            </w:r>
          </w:p>
        </w:tc>
      </w:tr>
      <w:tr w:rsidR="00CA59EF" w:rsidRPr="004544D9" w14:paraId="4937713F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4E02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T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8BA1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s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5E5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8BB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EB31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</w:tr>
      <w:tr w:rsidR="00CA59EF" w:rsidRPr="004544D9" w14:paraId="4EE1F1D7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4B6F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GC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E173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s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E9FF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A0C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7EB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91</w:t>
            </w:r>
          </w:p>
        </w:tc>
      </w:tr>
      <w:tr w:rsidR="00CA59EF" w:rsidRPr="004544D9" w14:paraId="090615F4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9F05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s 746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5B75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s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6CC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B688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47A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</w:tr>
      <w:tr w:rsidR="00CA59EF" w:rsidRPr="004544D9" w14:paraId="05961385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EE08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M95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922F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s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D06A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6D5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8B2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</w:tr>
      <w:tr w:rsidR="00CA59EF" w:rsidRPr="004544D9" w14:paraId="674F441B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8472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ATO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ECEC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s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D59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53C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DE2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726</w:t>
            </w:r>
          </w:p>
        </w:tc>
      </w:tr>
      <w:tr w:rsidR="00CA59EF" w:rsidRPr="004544D9" w14:paraId="2F6E6723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9EE4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K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7DEC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s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B28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DA0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6D0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69</w:t>
            </w:r>
          </w:p>
        </w:tc>
      </w:tr>
      <w:tr w:rsidR="00CA59EF" w:rsidRPr="004544D9" w14:paraId="1CA3B68E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7445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KN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4AA4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s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4BA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D40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385A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.21</w:t>
            </w:r>
          </w:p>
        </w:tc>
      </w:tr>
      <w:tr w:rsidR="00CA59EF" w:rsidRPr="004544D9" w14:paraId="407D73E5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219A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CI-N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FDBE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s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31F8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F008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1CFA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002</w:t>
            </w:r>
          </w:p>
        </w:tc>
      </w:tr>
      <w:tr w:rsidR="00CA59EF" w:rsidRPr="004544D9" w14:paraId="1CAEB2C1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E033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UGC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CD5D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s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0B2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A57F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E568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36</w:t>
            </w:r>
          </w:p>
        </w:tc>
      </w:tr>
      <w:tr w:rsidR="00CA59EF" w:rsidRPr="004544D9" w14:paraId="4D2D473F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6622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UGC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2640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s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67DA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E0BF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F55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</w:tr>
      <w:tr w:rsidR="00CA59EF" w:rsidRPr="004544D9" w14:paraId="56163354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0A69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OCU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45C5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s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786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A99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D8D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</w:tr>
      <w:tr w:rsidR="00CA59EF" w:rsidRPr="004544D9" w14:paraId="1D216E7A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F017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E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5C46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s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D2E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C4B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423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48</w:t>
            </w:r>
          </w:p>
        </w:tc>
      </w:tr>
      <w:tr w:rsidR="00CA59EF" w:rsidRPr="004544D9" w14:paraId="3009F4FC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10E5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E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DB1D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s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AAA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58B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EC7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083</w:t>
            </w:r>
          </w:p>
        </w:tc>
      </w:tr>
      <w:tr w:rsidR="00CA59EF" w:rsidRPr="004544D9" w14:paraId="14712995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2F08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MC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0453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s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A36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18D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681F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612</w:t>
            </w:r>
          </w:p>
        </w:tc>
      </w:tr>
      <w:tr w:rsidR="00CA59EF" w:rsidRPr="004544D9" w14:paraId="6F3D3CCC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F512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NU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995E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s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7F37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598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E70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159</w:t>
            </w:r>
          </w:p>
        </w:tc>
      </w:tr>
      <w:tr w:rsidR="00CA59EF" w:rsidRPr="004544D9" w14:paraId="43CD5FD8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4EBB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NU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0FB6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s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804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D2E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D18A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26</w:t>
            </w:r>
          </w:p>
        </w:tc>
      </w:tr>
      <w:tr w:rsidR="00CA59EF" w:rsidRPr="004544D9" w14:paraId="566F1901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AA99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NU-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9435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s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B34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BEE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67E8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</w:tr>
      <w:tr w:rsidR="00CA59EF" w:rsidRPr="004544D9" w14:paraId="015D2069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2096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NU-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29E7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s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763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A42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3E0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41</w:t>
            </w:r>
          </w:p>
        </w:tc>
      </w:tr>
      <w:tr w:rsidR="00CA59EF" w:rsidRPr="004544D9" w14:paraId="17EFB0A1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0068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NU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92B0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s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478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B481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5DA7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937</w:t>
            </w:r>
          </w:p>
        </w:tc>
      </w:tr>
      <w:tr w:rsidR="00CA59EF" w:rsidRPr="004544D9" w14:paraId="67463930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DC9D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NU-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61DC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s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DAD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1A2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8BC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91</w:t>
            </w:r>
          </w:p>
        </w:tc>
      </w:tr>
      <w:tr w:rsidR="00CA59EF" w:rsidRPr="004544D9" w14:paraId="20C5EB91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CA9F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NU-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E39E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s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0487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B0F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F2B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.33</w:t>
            </w:r>
          </w:p>
        </w:tc>
      </w:tr>
      <w:tr w:rsidR="00CA59EF" w:rsidRPr="004544D9" w14:paraId="154DA80F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E86C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NU-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73C4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s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FBB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BF2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B6D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942</w:t>
            </w:r>
          </w:p>
        </w:tc>
      </w:tr>
      <w:tr w:rsidR="00CA59EF" w:rsidRPr="004544D9" w14:paraId="7BC71448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4F96D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NU-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1AA5C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str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1442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0062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9B1CF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95</w:t>
            </w:r>
          </w:p>
        </w:tc>
      </w:tr>
      <w:tr w:rsidR="00CA59EF" w:rsidRPr="004544D9" w14:paraId="0D2F5BA2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164E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N3 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6377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y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776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02C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892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325</w:t>
            </w:r>
          </w:p>
        </w:tc>
      </w:tr>
      <w:tr w:rsidR="00CA59EF" w:rsidRPr="004544D9" w14:paraId="5D14DF9F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1055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V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7119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y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90A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C52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9638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</w:tr>
      <w:tr w:rsidR="00CA59EF" w:rsidRPr="004544D9" w14:paraId="3D81A1E5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CB94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FO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A70F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y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D06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C79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4F4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784</w:t>
            </w:r>
          </w:p>
        </w:tc>
      </w:tr>
      <w:tr w:rsidR="00CA59EF" w:rsidRPr="004544D9" w14:paraId="6BCD81E6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9EE4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5C5C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y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EC7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8B0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123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.57</w:t>
            </w:r>
          </w:p>
        </w:tc>
      </w:tr>
      <w:tr w:rsidR="00CA59EF" w:rsidRPr="004544D9" w14:paraId="5FF4B3F4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3E0E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EC-1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6F56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y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FE5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85F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A647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242</w:t>
            </w:r>
          </w:p>
        </w:tc>
      </w:tr>
      <w:tr w:rsidR="00CA59EF" w:rsidRPr="004544D9" w14:paraId="589DA09D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8064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GR-O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6A9F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y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3DF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DFC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09C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274</w:t>
            </w:r>
          </w:p>
        </w:tc>
      </w:tr>
      <w:tr w:rsidR="00CA59EF" w:rsidRPr="004544D9" w14:paraId="35921E4E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8825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B681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y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3C2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23A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405F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</w:tr>
      <w:tr w:rsidR="00CA59EF" w:rsidRPr="004544D9" w14:paraId="416A035F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6D1A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URAMO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6552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y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E3B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BC2A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8061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63</w:t>
            </w:r>
          </w:p>
        </w:tc>
      </w:tr>
      <w:tr w:rsidR="00CA59EF" w:rsidRPr="004544D9" w14:paraId="49CA7D95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305A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FE-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A231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y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262A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F67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31F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</w:tr>
      <w:tr w:rsidR="00CA59EF" w:rsidRPr="004544D9" w14:paraId="008C240E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9C36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FE-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B0B6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y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21F1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DCA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3AFF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776</w:t>
            </w:r>
          </w:p>
        </w:tc>
      </w:tr>
      <w:tr w:rsidR="00CA59EF" w:rsidRPr="004544D9" w14:paraId="4100958C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D147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IH:OVCAR</w:t>
            </w:r>
            <w:proofErr w:type="gramEnd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605E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y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D7B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713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E32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054</w:t>
            </w:r>
          </w:p>
        </w:tc>
      </w:tr>
      <w:tr w:rsidR="00CA59EF" w:rsidRPr="004544D9" w14:paraId="2CC67979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01E9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AW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309F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y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099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F127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0BF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</w:tr>
      <w:tr w:rsidR="00CA59EF" w:rsidRPr="004544D9" w14:paraId="5E7EC9B7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CFE7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AW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AC8D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y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A30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C6B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65FF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</w:tr>
      <w:tr w:rsidR="00CA59EF" w:rsidRPr="004544D9" w14:paraId="02B39E27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68C4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VCAR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07A3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y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C94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E3E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6AAA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434</w:t>
            </w:r>
          </w:p>
        </w:tc>
      </w:tr>
      <w:tr w:rsidR="00CA59EF" w:rsidRPr="004544D9" w14:paraId="1DF4F024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FFF5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VCAR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1FEA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y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308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2AD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A55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24</w:t>
            </w:r>
          </w:p>
        </w:tc>
      </w:tr>
      <w:tr w:rsidR="00CA59EF" w:rsidRPr="004544D9" w14:paraId="18B050C0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5524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L95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2B89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y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D80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3871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029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25</w:t>
            </w:r>
          </w:p>
        </w:tc>
      </w:tr>
      <w:tr w:rsidR="00CA59EF" w:rsidRPr="004544D9" w14:paraId="5083572D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9810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MG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6E22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y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03C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41E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401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057</w:t>
            </w:r>
          </w:p>
        </w:tc>
      </w:tr>
      <w:tr w:rsidR="00CA59EF" w:rsidRPr="004544D9" w14:paraId="29512572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2D7E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K-OV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13EF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y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BDDF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EC3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58B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266</w:t>
            </w:r>
          </w:p>
        </w:tc>
      </w:tr>
      <w:tr w:rsidR="00CA59EF" w:rsidRPr="004544D9" w14:paraId="51158AF9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4C66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NG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B18E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y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7FE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DF2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19F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288</w:t>
            </w:r>
          </w:p>
        </w:tc>
      </w:tr>
      <w:tr w:rsidR="00CA59EF" w:rsidRPr="004544D9" w14:paraId="413AE673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55AA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OV-11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211D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y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44E1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429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159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94</w:t>
            </w:r>
          </w:p>
        </w:tc>
      </w:tr>
      <w:tr w:rsidR="00CA59EF" w:rsidRPr="004544D9" w14:paraId="463D813D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7AF75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OV-21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2E1A3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y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704A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A5DB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A612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359</w:t>
            </w:r>
          </w:p>
        </w:tc>
      </w:tr>
      <w:tr w:rsidR="00CA59EF" w:rsidRPr="004544D9" w14:paraId="46132960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CEDC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EL7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B5A0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7D9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C1C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DB6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233</w:t>
            </w:r>
          </w:p>
        </w:tc>
      </w:tr>
      <w:tr w:rsidR="00CA59EF" w:rsidRPr="004544D9" w14:paraId="6E95BE0E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1B7E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EL7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A5E3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CBA1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DB58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A28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05</w:t>
            </w:r>
          </w:p>
        </w:tc>
      </w:tr>
      <w:tr w:rsidR="00CA59EF" w:rsidRPr="004544D9" w14:paraId="7BBB47C5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2031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CCC9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AA14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9688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DFD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D51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</w:tr>
      <w:tr w:rsidR="00CA59EF" w:rsidRPr="004544D9" w14:paraId="2399E825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3E09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C7A5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DFC1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CEA7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807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175</w:t>
            </w:r>
          </w:p>
        </w:tc>
      </w:tr>
      <w:tr w:rsidR="00CA59EF" w:rsidRPr="004544D9" w14:paraId="72973E82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97C6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79F2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0BC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F3D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4B9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263</w:t>
            </w:r>
          </w:p>
        </w:tc>
      </w:tr>
      <w:tr w:rsidR="00CA59EF" w:rsidRPr="004544D9" w14:paraId="5AC3E6FA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0806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ep 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9F54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287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2E7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142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</w:tr>
      <w:tr w:rsidR="00CA59EF" w:rsidRPr="004544D9" w14:paraId="0C769F2E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DC7D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ep 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6ED0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25B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870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AFF8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291</w:t>
            </w:r>
          </w:p>
        </w:tc>
      </w:tr>
      <w:tr w:rsidR="00CA59EF" w:rsidRPr="004544D9" w14:paraId="7F1F8692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5245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uH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0180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5C9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3B6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F3F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06</w:t>
            </w:r>
          </w:p>
        </w:tc>
      </w:tr>
      <w:tr w:rsidR="00CA59EF" w:rsidRPr="004544D9" w14:paraId="2A07C338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9D8D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HCC97-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16A5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8B7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0231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EC3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</w:tr>
      <w:tr w:rsidR="00CA59EF" w:rsidRPr="004544D9" w14:paraId="52AC8551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F3C5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QGY7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776D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668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A31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4C8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59</w:t>
            </w:r>
          </w:p>
        </w:tc>
      </w:tr>
      <w:tr w:rsidR="00CA59EF" w:rsidRPr="004544D9" w14:paraId="2DDA04CC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64D2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K-HEP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9173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B55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2FF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CA47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527</w:t>
            </w:r>
          </w:p>
        </w:tc>
      </w:tr>
      <w:tr w:rsidR="00CA59EF" w:rsidRPr="004544D9" w14:paraId="6B2BCBAD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DB61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MMC-7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E6D6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8E5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56F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979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17</w:t>
            </w:r>
          </w:p>
        </w:tc>
      </w:tr>
      <w:tr w:rsidR="00CA59EF" w:rsidRPr="004544D9" w14:paraId="6AF36A1E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8D8F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NU-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5508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E29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3D5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992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54</w:t>
            </w:r>
          </w:p>
        </w:tc>
      </w:tr>
      <w:tr w:rsidR="00CA59EF" w:rsidRPr="004544D9" w14:paraId="45B67ED7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E6A7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NU-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61EB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589F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CD5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521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2</w:t>
            </w:r>
          </w:p>
        </w:tc>
      </w:tr>
      <w:tr w:rsidR="00CA59EF" w:rsidRPr="004544D9" w14:paraId="6CFA9B46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D314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NU-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58FE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E0F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262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4A48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47</w:t>
            </w:r>
          </w:p>
        </w:tc>
      </w:tr>
      <w:tr w:rsidR="00CA59EF" w:rsidRPr="004544D9" w14:paraId="46EB28C0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B494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NU-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7E30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CAE8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0D7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1FE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84</w:t>
            </w:r>
          </w:p>
        </w:tc>
      </w:tr>
      <w:tr w:rsidR="00CA59EF" w:rsidRPr="004544D9" w14:paraId="3A44C7EF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384C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NU-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A0B0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5B0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D6C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FD4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977</w:t>
            </w:r>
          </w:p>
        </w:tc>
      </w:tr>
      <w:tr w:rsidR="00CA59EF" w:rsidRPr="004544D9" w14:paraId="5FC63720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F86F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NU-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A7A5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3F6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4F4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CF08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38</w:t>
            </w:r>
          </w:p>
        </w:tc>
      </w:tr>
      <w:tr w:rsidR="00CA59EF" w:rsidRPr="004544D9" w14:paraId="21E32023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C2EE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NU-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0B6A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AB0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733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2E9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156</w:t>
            </w:r>
          </w:p>
        </w:tc>
      </w:tr>
      <w:tr w:rsidR="00CA59EF" w:rsidRPr="004544D9" w14:paraId="06F00D4F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AB12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NU-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8889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D60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61E1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AE3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83</w:t>
            </w:r>
          </w:p>
        </w:tc>
      </w:tr>
      <w:tr w:rsidR="00CA59EF" w:rsidRPr="004544D9" w14:paraId="68EACC56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B5276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uH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74CA2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3E5E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79CE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BC0A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</w:tr>
      <w:tr w:rsidR="00CA59EF" w:rsidRPr="004544D9" w14:paraId="4B1B6F4C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013F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86FC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34C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CDB1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E99F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97</w:t>
            </w:r>
          </w:p>
        </w:tc>
      </w:tr>
      <w:tr w:rsidR="00CA59EF" w:rsidRPr="004544D9" w14:paraId="7AA8B470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9E15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lu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85EA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264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EABF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9EBF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38</w:t>
            </w:r>
          </w:p>
        </w:tc>
      </w:tr>
      <w:tr w:rsidR="00CA59EF" w:rsidRPr="004544D9" w14:paraId="0C2A3416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2F97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lu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73EC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E3D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ED3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4A5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983</w:t>
            </w:r>
          </w:p>
        </w:tc>
      </w:tr>
      <w:tr w:rsidR="00CA59EF" w:rsidRPr="004544D9" w14:paraId="4F66C4BB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F2FA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MS 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497F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5D7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46E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710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428</w:t>
            </w:r>
          </w:p>
        </w:tc>
      </w:tr>
      <w:tr w:rsidR="00CA59EF" w:rsidRPr="004544D9" w14:paraId="79777026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1EF0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X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B154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E30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FCD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371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686</w:t>
            </w:r>
          </w:p>
        </w:tc>
      </w:tr>
      <w:tr w:rsidR="00CA59EF" w:rsidRPr="004544D9" w14:paraId="400EB10A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4E00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CI-H1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3AED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89B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EF6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EAB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697</w:t>
            </w:r>
          </w:p>
        </w:tc>
      </w:tr>
      <w:tr w:rsidR="00CA59EF" w:rsidRPr="004544D9" w14:paraId="0E064068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A893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CI-H1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BE02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2BD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C9A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74D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664</w:t>
            </w:r>
          </w:p>
        </w:tc>
      </w:tr>
      <w:tr w:rsidR="00CA59EF" w:rsidRPr="004544D9" w14:paraId="3C7632B9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9E64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CI-H1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162F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B0D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D31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29A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44</w:t>
            </w:r>
          </w:p>
        </w:tc>
      </w:tr>
      <w:tr w:rsidR="00CA59EF" w:rsidRPr="004544D9" w14:paraId="6CA5835B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BB40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CI-H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4A24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E9E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C7F8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48A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76</w:t>
            </w:r>
          </w:p>
        </w:tc>
      </w:tr>
      <w:tr w:rsidR="00CA59EF" w:rsidRPr="004544D9" w14:paraId="5E1481D7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3AB6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CI-H2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2D50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1DB1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020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30D1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041</w:t>
            </w:r>
          </w:p>
        </w:tc>
      </w:tr>
      <w:tr w:rsidR="00CA59EF" w:rsidRPr="004544D9" w14:paraId="39BA9CE0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EC9F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CI-H2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6F98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004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403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6B9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62</w:t>
            </w:r>
          </w:p>
        </w:tc>
      </w:tr>
      <w:tr w:rsidR="00CA59EF" w:rsidRPr="004544D9" w14:paraId="6535E565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193D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CI-H2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0729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8D1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1D27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1A9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768</w:t>
            </w:r>
          </w:p>
        </w:tc>
      </w:tr>
      <w:tr w:rsidR="00CA59EF" w:rsidRPr="004544D9" w14:paraId="042526DF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40C9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CI-H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4AD8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028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E35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689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765</w:t>
            </w:r>
          </w:p>
        </w:tc>
      </w:tr>
      <w:tr w:rsidR="00CA59EF" w:rsidRPr="004544D9" w14:paraId="712EE28B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E239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CI-H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7ACC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D8FF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964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6A3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03</w:t>
            </w:r>
          </w:p>
        </w:tc>
      </w:tr>
      <w:tr w:rsidR="00CA59EF" w:rsidRPr="004544D9" w14:paraId="2849B3F4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DB4B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CI-H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9C33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FCB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989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4F4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364</w:t>
            </w:r>
          </w:p>
        </w:tc>
      </w:tr>
      <w:tr w:rsidR="00CA59EF" w:rsidRPr="004544D9" w14:paraId="37DE670D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5FB9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CI-H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0C01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6D5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4AF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0EAA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879</w:t>
            </w:r>
          </w:p>
        </w:tc>
      </w:tr>
      <w:tr w:rsidR="00CA59EF" w:rsidRPr="004544D9" w14:paraId="461602CE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28A6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CI-H460 dn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5AB9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2CB1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791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30E7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107</w:t>
            </w:r>
          </w:p>
        </w:tc>
      </w:tr>
      <w:tr w:rsidR="00CA59EF" w:rsidRPr="004544D9" w14:paraId="605141F3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8076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CI-H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10B9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6B97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464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54D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296</w:t>
            </w:r>
          </w:p>
        </w:tc>
      </w:tr>
      <w:tr w:rsidR="00CA59EF" w:rsidRPr="004544D9" w14:paraId="26819F8D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E790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CI-H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4272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060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029F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841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859</w:t>
            </w:r>
          </w:p>
        </w:tc>
      </w:tr>
      <w:tr w:rsidR="00CA59EF" w:rsidRPr="004544D9" w14:paraId="26E781D8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A51C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CI-H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088E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D9D8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1E6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C3F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885</w:t>
            </w:r>
          </w:p>
        </w:tc>
      </w:tr>
      <w:tr w:rsidR="00CA59EF" w:rsidRPr="004544D9" w14:paraId="652421EF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0E44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C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1587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B92F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EB1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688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271</w:t>
            </w:r>
          </w:p>
        </w:tc>
      </w:tr>
      <w:tr w:rsidR="00CA59EF" w:rsidRPr="004544D9" w14:paraId="3857E2D6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BE71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lu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CF1D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721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8FA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3687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73</w:t>
            </w:r>
          </w:p>
        </w:tc>
      </w:tr>
      <w:tr w:rsidR="00CA59EF" w:rsidRPr="004544D9" w14:paraId="716BC626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0715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B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7436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35A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039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A3B8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365</w:t>
            </w:r>
          </w:p>
        </w:tc>
      </w:tr>
      <w:tr w:rsidR="00CA59EF" w:rsidRPr="004544D9" w14:paraId="2A8F95AA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86D5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69EE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8D0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1167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628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44</w:t>
            </w:r>
          </w:p>
        </w:tc>
      </w:tr>
      <w:tr w:rsidR="00CA59EF" w:rsidRPr="004544D9" w14:paraId="06EB980C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5773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CC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B590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268A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2BB7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CC11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328</w:t>
            </w:r>
          </w:p>
        </w:tc>
      </w:tr>
      <w:tr w:rsidR="00CA59EF" w:rsidRPr="004544D9" w14:paraId="485EA80C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BF1B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CC-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31DE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014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667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193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8</w:t>
            </w:r>
          </w:p>
        </w:tc>
      </w:tr>
      <w:tr w:rsidR="00CA59EF" w:rsidRPr="004544D9" w14:paraId="424D4742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AB20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K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D181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047A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8227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F718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301</w:t>
            </w:r>
          </w:p>
        </w:tc>
      </w:tr>
      <w:tr w:rsidR="00CA59EF" w:rsidRPr="004544D9" w14:paraId="62792030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8C44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DLU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C5A6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4CF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990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CB4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.91</w:t>
            </w:r>
          </w:p>
        </w:tc>
      </w:tr>
      <w:tr w:rsidR="00CA59EF" w:rsidRPr="004544D9" w14:paraId="382A2927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BBC2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CI-H1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F804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729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F89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C9D8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758</w:t>
            </w:r>
          </w:p>
        </w:tc>
      </w:tr>
      <w:tr w:rsidR="00CA59EF" w:rsidRPr="004544D9" w14:paraId="73004B69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9429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CI-H1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BE51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DF9A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D6EF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6D5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257</w:t>
            </w:r>
          </w:p>
        </w:tc>
      </w:tr>
      <w:tr w:rsidR="00CA59EF" w:rsidRPr="004544D9" w14:paraId="5E404227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E192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CI-H2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8392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305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305A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A48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942</w:t>
            </w:r>
          </w:p>
        </w:tc>
      </w:tr>
      <w:tr w:rsidR="00CA59EF" w:rsidRPr="004544D9" w14:paraId="04EA7C73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C914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CI-H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E838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920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B66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D56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501</w:t>
            </w:r>
          </w:p>
        </w:tc>
      </w:tr>
      <w:tr w:rsidR="00CA59EF" w:rsidRPr="004544D9" w14:paraId="12F6DA8A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0093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CI-H2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D51A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2E2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2A4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50F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49</w:t>
            </w:r>
          </w:p>
        </w:tc>
      </w:tr>
      <w:tr w:rsidR="00CA59EF" w:rsidRPr="004544D9" w14:paraId="4D3A42A6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AC90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CI-H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CE47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5BF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512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BAE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945</w:t>
            </w:r>
          </w:p>
        </w:tc>
      </w:tr>
      <w:tr w:rsidR="00CA59EF" w:rsidRPr="004544D9" w14:paraId="66BEDCE4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B125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CI-H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C649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C34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204A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7D0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</w:tr>
      <w:tr w:rsidR="00CA59EF" w:rsidRPr="004544D9" w14:paraId="57107CCE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F9E2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CI-H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31E3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A2B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0FE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11B1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9</w:t>
            </w:r>
          </w:p>
        </w:tc>
      </w:tr>
      <w:tr w:rsidR="00CA59EF" w:rsidRPr="004544D9" w14:paraId="53266F17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CBF2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RF-LC-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C5FB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D11A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9EA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15B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</w:tr>
      <w:tr w:rsidR="00CA59EF" w:rsidRPr="004544D9" w14:paraId="4AF63713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9C20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RF-LC-S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3823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7F9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8F4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E677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954</w:t>
            </w:r>
          </w:p>
        </w:tc>
      </w:tr>
      <w:tr w:rsidR="00CA59EF" w:rsidRPr="004544D9" w14:paraId="2B5B92A6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B78E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K-MES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B2C0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6CB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1AE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CE28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462</w:t>
            </w:r>
          </w:p>
        </w:tc>
      </w:tr>
      <w:tr w:rsidR="00CA59EF" w:rsidRPr="004544D9" w14:paraId="501DD693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5B408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W 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88CEC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2F08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17C9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5DD7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42</w:t>
            </w:r>
          </w:p>
        </w:tc>
      </w:tr>
      <w:tr w:rsidR="00CA59EF" w:rsidRPr="004544D9" w14:paraId="286D5CF6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B606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sP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B7E1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ncre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195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057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027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</w:tr>
      <w:tr w:rsidR="00CA59EF" w:rsidRPr="004544D9" w14:paraId="053F8BA8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2442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xPC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B81D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ncre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1CF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B68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070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16</w:t>
            </w:r>
          </w:p>
        </w:tc>
      </w:tr>
      <w:tr w:rsidR="00CA59EF" w:rsidRPr="004544D9" w14:paraId="3D08A428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5ADC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FPA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97EA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ncre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DEB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3C9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6CF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023</w:t>
            </w:r>
          </w:p>
        </w:tc>
      </w:tr>
      <w:tr w:rsidR="00CA59EF" w:rsidRPr="004544D9" w14:paraId="4352F578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725E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pa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3FD6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ncre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DDB7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A1A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4EC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48</w:t>
            </w:r>
          </w:p>
        </w:tc>
      </w:tr>
      <w:tr w:rsidR="00CA59EF" w:rsidRPr="004544D9" w14:paraId="11E76D5B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D9E1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pa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6C0B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ncre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E40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8D2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9B2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956</w:t>
            </w:r>
          </w:p>
        </w:tc>
      </w:tr>
      <w:tr w:rsidR="00CA59EF" w:rsidRPr="004544D9" w14:paraId="39D963C5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0077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HPA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CF37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ncre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3FB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BF1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1DF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8</w:t>
            </w:r>
          </w:p>
        </w:tc>
      </w:tr>
      <w:tr w:rsidR="00CA59EF" w:rsidRPr="004544D9" w14:paraId="4561F6E1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3F67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PAF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2D29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ncre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3018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FD6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6B6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28</w:t>
            </w:r>
          </w:p>
        </w:tc>
      </w:tr>
      <w:tr w:rsidR="00CA59EF" w:rsidRPr="004544D9" w14:paraId="5EFDF0E7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F2DF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s 766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4CBF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ncre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1F4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526A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76C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</w:tr>
      <w:tr w:rsidR="00CA59EF" w:rsidRPr="004544D9" w14:paraId="7A9DC684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B4A5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uP-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F8E8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ncre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A36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F54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058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794</w:t>
            </w:r>
          </w:p>
        </w:tc>
      </w:tr>
      <w:tr w:rsidR="00CA59EF" w:rsidRPr="004544D9" w14:paraId="5A636486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9D22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uP-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D979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ncre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D2AB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D08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706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1</w:t>
            </w:r>
          </w:p>
        </w:tc>
      </w:tr>
      <w:tr w:rsidR="00CA59EF" w:rsidRPr="004544D9" w14:paraId="75800D17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4B5D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P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EABA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ncre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C76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682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65D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862</w:t>
            </w:r>
          </w:p>
        </w:tc>
      </w:tr>
      <w:tr w:rsidR="00CA59EF" w:rsidRPr="004544D9" w14:paraId="0C6EB254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2976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IA PaCa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6251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ncre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9E1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719A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296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968</w:t>
            </w:r>
          </w:p>
        </w:tc>
      </w:tr>
      <w:tr w:rsidR="00CA59EF" w:rsidRPr="004544D9" w14:paraId="2234796F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018F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N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718B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ncre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838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244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045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192</w:t>
            </w:r>
          </w:p>
        </w:tc>
      </w:tr>
      <w:tr w:rsidR="00CA59EF" w:rsidRPr="004544D9" w14:paraId="0F2328BA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6147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NC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C559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ncre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B807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D67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3DC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624</w:t>
            </w:r>
          </w:p>
        </w:tc>
      </w:tr>
      <w:tr w:rsidR="00CA59EF" w:rsidRPr="004544D9" w14:paraId="4CA55529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149A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nc</w:t>
            </w:r>
            <w:proofErr w:type="spellEnd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0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3828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ncre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12B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316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DDC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724</w:t>
            </w:r>
          </w:p>
        </w:tc>
      </w:tr>
      <w:tr w:rsidR="00CA59EF" w:rsidRPr="004544D9" w14:paraId="6CAE1918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DF21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nc</w:t>
            </w:r>
            <w:proofErr w:type="spellEnd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0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0200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ncre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B48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B878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93E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944</w:t>
            </w:r>
          </w:p>
        </w:tc>
      </w:tr>
      <w:tr w:rsidR="00CA59EF" w:rsidRPr="004544D9" w14:paraId="5DA9BFA9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9F4F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nc</w:t>
            </w:r>
            <w:proofErr w:type="spellEnd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0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98B3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ncre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06B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2FD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1BC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932</w:t>
            </w:r>
          </w:p>
        </w:tc>
      </w:tr>
      <w:tr w:rsidR="00CA59EF" w:rsidRPr="004544D9" w14:paraId="7CD32468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9C99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nc</w:t>
            </w:r>
            <w:proofErr w:type="spellEnd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0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6A22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ncre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57F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9E3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1A9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143</w:t>
            </w:r>
          </w:p>
        </w:tc>
      </w:tr>
      <w:tr w:rsidR="00CA59EF" w:rsidRPr="004544D9" w14:paraId="091482FB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B407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nc</w:t>
            </w:r>
            <w:proofErr w:type="spellEnd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1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3FE4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ncre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F561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654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22DF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409</w:t>
            </w:r>
          </w:p>
        </w:tc>
      </w:tr>
      <w:tr w:rsidR="00CA59EF" w:rsidRPr="004544D9" w14:paraId="384EC25B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92F9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QGP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58B6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ncre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1A8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9F47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4D8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547</w:t>
            </w:r>
          </w:p>
        </w:tc>
      </w:tr>
      <w:tr w:rsidR="00CA59EF" w:rsidRPr="004544D9" w14:paraId="4A35146C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EB36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U.8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3B66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ncre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AE8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DE8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0CC7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245</w:t>
            </w:r>
          </w:p>
        </w:tc>
      </w:tr>
      <w:tr w:rsidR="00CA59EF" w:rsidRPr="004544D9" w14:paraId="2FDDDD1A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3CD0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W 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DFA4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ncre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5598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78D8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BB0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669</w:t>
            </w:r>
          </w:p>
        </w:tc>
      </w:tr>
      <w:tr w:rsidR="00CA59EF" w:rsidRPr="004544D9" w14:paraId="2684F4F2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F51A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3M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CB4D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ncre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0F5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F8DC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E69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259</w:t>
            </w:r>
          </w:p>
        </w:tc>
      </w:tr>
      <w:tr w:rsidR="00CA59EF" w:rsidRPr="004544D9" w14:paraId="7CD528B4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AE92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A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FBE5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ncre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466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987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C5C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706</w:t>
            </w:r>
          </w:p>
        </w:tc>
      </w:tr>
      <w:tr w:rsidR="00CA59EF" w:rsidRPr="004544D9" w14:paraId="4CFC34EB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7C6D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R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1EF7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BA8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B95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D7BD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66</w:t>
            </w:r>
          </w:p>
        </w:tc>
      </w:tr>
      <w:tr w:rsidR="00CA59EF" w:rsidRPr="004544D9" w14:paraId="449C6895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EB40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2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9B7E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EED1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A1A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7207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325</w:t>
            </w:r>
          </w:p>
        </w:tc>
      </w:tr>
      <w:tr w:rsidR="00CA59EF" w:rsidRPr="004544D9" w14:paraId="067EF3B6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0780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U 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9E81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8F02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18E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C28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755</w:t>
            </w:r>
          </w:p>
        </w:tc>
      </w:tr>
      <w:tr w:rsidR="00CA59EF" w:rsidRPr="004544D9" w14:paraId="10EB1C70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319B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NCAP-</w:t>
            </w:r>
            <w:proofErr w:type="spellStart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sRes</w:t>
            </w:r>
            <w:proofErr w:type="spellEnd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(In hou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F2C2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C21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960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F0FE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</w:tr>
      <w:tr w:rsidR="00CA59EF" w:rsidRPr="004544D9" w14:paraId="6C9469DD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B833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NCaP</w:t>
            </w:r>
            <w:proofErr w:type="spellEnd"/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clone F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4942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1C7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5FD0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87F5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24</w:t>
            </w:r>
          </w:p>
        </w:tc>
      </w:tr>
      <w:tr w:rsidR="00CA59EF" w:rsidRPr="004544D9" w14:paraId="504AC477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3567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C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7C78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EF7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B8F6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9953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515</w:t>
            </w:r>
          </w:p>
        </w:tc>
      </w:tr>
      <w:tr w:rsidR="00CA59EF" w:rsidRPr="004544D9" w14:paraId="44224C27" w14:textId="77777777" w:rsidTr="00DF68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FF5BA" w14:textId="77777777" w:rsidR="00CA59EF" w:rsidRPr="004544D9" w:rsidRDefault="00CA59EF" w:rsidP="00DF682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NT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2BB01" w14:textId="77777777" w:rsidR="00CA59EF" w:rsidRPr="004544D9" w:rsidRDefault="00CA59EF" w:rsidP="00DF68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D1EC9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2BD97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02904" w14:textId="77777777" w:rsidR="00CA59EF" w:rsidRPr="004544D9" w:rsidRDefault="00CA59EF" w:rsidP="00DF682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544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34</w:t>
            </w:r>
          </w:p>
        </w:tc>
      </w:tr>
    </w:tbl>
    <w:p w14:paraId="72D05BDE" w14:textId="77777777" w:rsidR="00CA59EF" w:rsidRDefault="00CA59EF" w:rsidP="00CA59EF">
      <w:pPr>
        <w:pStyle w:val="Caption"/>
      </w:pPr>
      <w:bookmarkStart w:id="0" w:name="_Ref450814544"/>
      <w:r>
        <w:t>S</w:t>
      </w:r>
      <w:bookmarkEnd w:id="0"/>
      <w:r>
        <w:t>1</w:t>
      </w:r>
      <w:r>
        <w:rPr>
          <w:noProof/>
        </w:rPr>
        <w:t xml:space="preserve"> Table</w:t>
      </w:r>
      <w:r>
        <w:t xml:space="preserve">. </w:t>
      </w:r>
      <w:r w:rsidRPr="00AB1538">
        <w:t>High-throughput screen for genetic backgrounds sensitive to</w:t>
      </w:r>
      <w:r>
        <w:t xml:space="preserve"> </w:t>
      </w:r>
      <w:r>
        <w:rPr>
          <w:i/>
        </w:rPr>
        <w:t>N</w:t>
      </w:r>
      <w:r>
        <w:t>-hydroxyurea series inhibitors of FEN1 – raw GI</w:t>
      </w:r>
      <w:r>
        <w:rPr>
          <w:vertAlign w:val="subscript"/>
        </w:rPr>
        <w:t>50</w:t>
      </w:r>
      <w:r>
        <w:t xml:space="preserve"> values</w:t>
      </w:r>
    </w:p>
    <w:p w14:paraId="3E613C79" w14:textId="77777777" w:rsidR="00DD572E" w:rsidRDefault="00DD572E">
      <w:bookmarkStart w:id="1" w:name="_GoBack"/>
      <w:bookmarkEnd w:id="1"/>
    </w:p>
    <w:sectPr w:rsidR="00DD572E" w:rsidSect="00BB0EB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64E86CA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FF4131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96C5AC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4F2F9D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41BE7E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DB4170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03C14F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56C1AB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766D4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91CD7C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44F6548D"/>
    <w:multiLevelType w:val="hybridMultilevel"/>
    <w:tmpl w:val="CEBA40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C1E5B00"/>
    <w:multiLevelType w:val="hybridMultilevel"/>
    <w:tmpl w:val="B80E94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77E1924"/>
    <w:multiLevelType w:val="hybridMultilevel"/>
    <w:tmpl w:val="25965C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78736BA"/>
    <w:multiLevelType w:val="hybridMultilevel"/>
    <w:tmpl w:val="77FEE3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9EF"/>
    <w:rsid w:val="00020198"/>
    <w:rsid w:val="00034933"/>
    <w:rsid w:val="000724BC"/>
    <w:rsid w:val="0008099C"/>
    <w:rsid w:val="00085920"/>
    <w:rsid w:val="000B51A0"/>
    <w:rsid w:val="000C268A"/>
    <w:rsid w:val="000C38B7"/>
    <w:rsid w:val="000F31BD"/>
    <w:rsid w:val="00162F1B"/>
    <w:rsid w:val="001A29DB"/>
    <w:rsid w:val="002535E7"/>
    <w:rsid w:val="00337F71"/>
    <w:rsid w:val="0035587E"/>
    <w:rsid w:val="00373EDD"/>
    <w:rsid w:val="003D49D7"/>
    <w:rsid w:val="003E2F4E"/>
    <w:rsid w:val="00466C34"/>
    <w:rsid w:val="00477713"/>
    <w:rsid w:val="00494217"/>
    <w:rsid w:val="00494A75"/>
    <w:rsid w:val="004C2308"/>
    <w:rsid w:val="004E0B7A"/>
    <w:rsid w:val="004F4224"/>
    <w:rsid w:val="0052571E"/>
    <w:rsid w:val="005605D1"/>
    <w:rsid w:val="005657D9"/>
    <w:rsid w:val="00565AB8"/>
    <w:rsid w:val="00623D9B"/>
    <w:rsid w:val="00651B5C"/>
    <w:rsid w:val="00653942"/>
    <w:rsid w:val="00663A7A"/>
    <w:rsid w:val="00694F3E"/>
    <w:rsid w:val="006C42AC"/>
    <w:rsid w:val="006D1706"/>
    <w:rsid w:val="006D32FD"/>
    <w:rsid w:val="00702CA6"/>
    <w:rsid w:val="007032B4"/>
    <w:rsid w:val="0072047B"/>
    <w:rsid w:val="00751E1F"/>
    <w:rsid w:val="0076697B"/>
    <w:rsid w:val="007808B0"/>
    <w:rsid w:val="007D7662"/>
    <w:rsid w:val="00804379"/>
    <w:rsid w:val="0080547A"/>
    <w:rsid w:val="00827FD4"/>
    <w:rsid w:val="00846F85"/>
    <w:rsid w:val="00857263"/>
    <w:rsid w:val="00867DB8"/>
    <w:rsid w:val="00895BF2"/>
    <w:rsid w:val="008B381B"/>
    <w:rsid w:val="008F3A78"/>
    <w:rsid w:val="009019BE"/>
    <w:rsid w:val="00904234"/>
    <w:rsid w:val="009B1B34"/>
    <w:rsid w:val="009B3292"/>
    <w:rsid w:val="009C0971"/>
    <w:rsid w:val="009D3B36"/>
    <w:rsid w:val="00A61C1E"/>
    <w:rsid w:val="00A7710F"/>
    <w:rsid w:val="00AE188A"/>
    <w:rsid w:val="00AF7D79"/>
    <w:rsid w:val="00B05994"/>
    <w:rsid w:val="00B17FE6"/>
    <w:rsid w:val="00B40469"/>
    <w:rsid w:val="00B71343"/>
    <w:rsid w:val="00B71575"/>
    <w:rsid w:val="00B942E0"/>
    <w:rsid w:val="00BB0EB8"/>
    <w:rsid w:val="00BB1003"/>
    <w:rsid w:val="00C12971"/>
    <w:rsid w:val="00CA59EF"/>
    <w:rsid w:val="00CE589C"/>
    <w:rsid w:val="00CF0417"/>
    <w:rsid w:val="00D24A31"/>
    <w:rsid w:val="00D33842"/>
    <w:rsid w:val="00D465A4"/>
    <w:rsid w:val="00DD572E"/>
    <w:rsid w:val="00DE363A"/>
    <w:rsid w:val="00E049AC"/>
    <w:rsid w:val="00E06A94"/>
    <w:rsid w:val="00E46258"/>
    <w:rsid w:val="00E77E5E"/>
    <w:rsid w:val="00EA4173"/>
    <w:rsid w:val="00EC6472"/>
    <w:rsid w:val="00F2122E"/>
    <w:rsid w:val="00FE3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0C4EB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59EF"/>
    <w:pPr>
      <w:spacing w:after="120" w:line="480" w:lineRule="auto"/>
      <w:jc w:val="both"/>
    </w:pPr>
    <w:rPr>
      <w:rFonts w:ascii="Times New Roman" w:eastAsia="PMingLiU" w:hAnsi="Times New Roman" w:cs="Arial"/>
      <w:szCs w:val="22"/>
      <w:lang w:val="en-GB"/>
    </w:rPr>
  </w:style>
  <w:style w:type="paragraph" w:styleId="Heading1">
    <w:name w:val="heading 1"/>
    <w:aliases w:val="Heading 1 - Main Title"/>
    <w:basedOn w:val="Normal"/>
    <w:next w:val="Normal"/>
    <w:link w:val="Heading1Char"/>
    <w:uiPriority w:val="9"/>
    <w:qFormat/>
    <w:rsid w:val="00CA59EF"/>
    <w:pPr>
      <w:keepNext/>
      <w:keepLines/>
      <w:spacing w:after="240" w:line="240" w:lineRule="auto"/>
      <w:jc w:val="left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aliases w:val="Heading 2 - Section"/>
    <w:basedOn w:val="Normal"/>
    <w:next w:val="Normal"/>
    <w:link w:val="Heading2Char"/>
    <w:uiPriority w:val="9"/>
    <w:qFormat/>
    <w:rsid w:val="00CA59EF"/>
    <w:pPr>
      <w:keepNext/>
      <w:keepLines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aliases w:val="Heading 3 - Sub Heading"/>
    <w:basedOn w:val="Normal"/>
    <w:next w:val="Normal"/>
    <w:link w:val="Heading3Char"/>
    <w:uiPriority w:val="9"/>
    <w:qFormat/>
    <w:rsid w:val="00CA59EF"/>
    <w:pPr>
      <w:keepNext/>
      <w:keepLines/>
      <w:outlineLvl w:val="2"/>
    </w:pPr>
    <w:rPr>
      <w:rFonts w:eastAsiaTheme="majorEastAsia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qFormat/>
    <w:rsid w:val="00CA59EF"/>
    <w:pPr>
      <w:keepNext/>
      <w:keepLines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CA59E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CA59E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CA59E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CA59E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CA59E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- Main Title Char"/>
    <w:basedOn w:val="DefaultParagraphFont"/>
    <w:link w:val="Heading1"/>
    <w:uiPriority w:val="9"/>
    <w:rsid w:val="00CA59EF"/>
    <w:rPr>
      <w:rFonts w:ascii="Times New Roman" w:eastAsiaTheme="majorEastAsia" w:hAnsi="Times New Roman" w:cstheme="majorBidi"/>
      <w:b/>
      <w:bCs/>
      <w:sz w:val="36"/>
      <w:szCs w:val="28"/>
      <w:lang w:val="en-GB"/>
    </w:rPr>
  </w:style>
  <w:style w:type="character" w:customStyle="1" w:styleId="Heading2Char">
    <w:name w:val="Heading 2 Char"/>
    <w:aliases w:val="Heading 2 - Section Char"/>
    <w:basedOn w:val="DefaultParagraphFont"/>
    <w:link w:val="Heading2"/>
    <w:uiPriority w:val="9"/>
    <w:rsid w:val="00CA59EF"/>
    <w:rPr>
      <w:rFonts w:ascii="Times New Roman" w:eastAsiaTheme="majorEastAsia" w:hAnsi="Times New Roman" w:cstheme="majorBidi"/>
      <w:b/>
      <w:bCs/>
      <w:sz w:val="32"/>
      <w:szCs w:val="26"/>
      <w:lang w:val="en-GB"/>
    </w:rPr>
  </w:style>
  <w:style w:type="character" w:customStyle="1" w:styleId="Heading3Char">
    <w:name w:val="Heading 3 Char"/>
    <w:aliases w:val="Heading 3 - Sub Heading Char"/>
    <w:basedOn w:val="DefaultParagraphFont"/>
    <w:link w:val="Heading3"/>
    <w:uiPriority w:val="9"/>
    <w:rsid w:val="00CA59EF"/>
    <w:rPr>
      <w:rFonts w:ascii="Times New Roman" w:eastAsiaTheme="majorEastAsia" w:hAnsi="Times New Roman" w:cstheme="majorBidi"/>
      <w:bCs/>
      <w:i/>
      <w:szCs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CA59EF"/>
    <w:rPr>
      <w:rFonts w:ascii="Times New Roman" w:eastAsiaTheme="majorEastAsia" w:hAnsi="Times New Roman" w:cstheme="majorBidi"/>
      <w:b/>
      <w:bCs/>
      <w:iCs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59EF"/>
    <w:rPr>
      <w:rFonts w:asciiTheme="majorHAnsi" w:eastAsiaTheme="majorEastAsia" w:hAnsiTheme="majorHAnsi" w:cstheme="majorBidi"/>
      <w:color w:val="1F3763" w:themeColor="accent1" w:themeShade="7F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59EF"/>
    <w:rPr>
      <w:rFonts w:asciiTheme="majorHAnsi" w:eastAsiaTheme="majorEastAsia" w:hAnsiTheme="majorHAnsi" w:cstheme="majorBidi"/>
      <w:i/>
      <w:iCs/>
      <w:color w:val="1F3763" w:themeColor="accent1" w:themeShade="7F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59EF"/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59E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59E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rsid w:val="00CA59EF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A59EF"/>
    <w:rPr>
      <w:rFonts w:asciiTheme="majorHAnsi" w:eastAsiaTheme="majorEastAsia" w:hAnsiTheme="majorHAnsi" w:cstheme="majorBidi"/>
      <w:spacing w:val="5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rsid w:val="00CA59EF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A59EF"/>
    <w:rPr>
      <w:rFonts w:asciiTheme="majorHAnsi" w:eastAsiaTheme="majorEastAsia" w:hAnsiTheme="majorHAnsi" w:cstheme="majorBidi"/>
      <w:i/>
      <w:iCs/>
      <w:spacing w:val="13"/>
      <w:lang w:val="en-GB"/>
    </w:rPr>
  </w:style>
  <w:style w:type="character" w:styleId="Strong">
    <w:name w:val="Strong"/>
    <w:uiPriority w:val="22"/>
    <w:rsid w:val="00CA59EF"/>
    <w:rPr>
      <w:b/>
      <w:bCs/>
    </w:rPr>
  </w:style>
  <w:style w:type="character" w:styleId="Emphasis">
    <w:name w:val="Emphasis"/>
    <w:uiPriority w:val="20"/>
    <w:rsid w:val="00CA59EF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rsid w:val="00CA59EF"/>
  </w:style>
  <w:style w:type="paragraph" w:styleId="ListParagraph">
    <w:name w:val="List Paragraph"/>
    <w:basedOn w:val="Normal"/>
    <w:uiPriority w:val="34"/>
    <w:rsid w:val="00CA59E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rsid w:val="00CA59EF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A59EF"/>
    <w:rPr>
      <w:rFonts w:ascii="Times New Roman" w:eastAsia="PMingLiU" w:hAnsi="Times New Roman" w:cs="Arial"/>
      <w:i/>
      <w:iCs/>
      <w:szCs w:val="22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rsid w:val="00CA59EF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59EF"/>
    <w:rPr>
      <w:rFonts w:ascii="Times New Roman" w:eastAsia="PMingLiU" w:hAnsi="Times New Roman" w:cs="Arial"/>
      <w:b/>
      <w:bCs/>
      <w:i/>
      <w:iCs/>
      <w:szCs w:val="22"/>
      <w:lang w:val="en-GB"/>
    </w:rPr>
  </w:style>
  <w:style w:type="character" w:styleId="SubtleEmphasis">
    <w:name w:val="Subtle Emphasis"/>
    <w:uiPriority w:val="19"/>
    <w:rsid w:val="00CA59EF"/>
    <w:rPr>
      <w:i/>
      <w:iCs/>
    </w:rPr>
  </w:style>
  <w:style w:type="character" w:styleId="IntenseEmphasis">
    <w:name w:val="Intense Emphasis"/>
    <w:uiPriority w:val="21"/>
    <w:rsid w:val="00CA59EF"/>
    <w:rPr>
      <w:b/>
      <w:bCs/>
    </w:rPr>
  </w:style>
  <w:style w:type="character" w:styleId="SubtleReference">
    <w:name w:val="Subtle Reference"/>
    <w:uiPriority w:val="31"/>
    <w:rsid w:val="00CA59EF"/>
    <w:rPr>
      <w:smallCaps/>
    </w:rPr>
  </w:style>
  <w:style w:type="character" w:styleId="IntenseReference">
    <w:name w:val="Intense Reference"/>
    <w:uiPriority w:val="32"/>
    <w:rsid w:val="00CA59EF"/>
    <w:rPr>
      <w:smallCaps/>
      <w:spacing w:val="5"/>
      <w:u w:val="single"/>
    </w:rPr>
  </w:style>
  <w:style w:type="character" w:styleId="BookTitle">
    <w:name w:val="Book Title"/>
    <w:uiPriority w:val="33"/>
    <w:rsid w:val="00CA59EF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qFormat/>
    <w:rsid w:val="00CA59EF"/>
    <w:pPr>
      <w:outlineLvl w:val="9"/>
    </w:pPr>
  </w:style>
  <w:style w:type="character" w:styleId="LineNumber">
    <w:name w:val="line number"/>
    <w:basedOn w:val="DefaultParagraphFont"/>
    <w:uiPriority w:val="99"/>
    <w:semiHidden/>
    <w:rsid w:val="00CA59EF"/>
  </w:style>
  <w:style w:type="paragraph" w:styleId="Header">
    <w:name w:val="header"/>
    <w:basedOn w:val="Normal"/>
    <w:link w:val="HeaderChar"/>
    <w:uiPriority w:val="99"/>
    <w:semiHidden/>
    <w:rsid w:val="00CA59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A59EF"/>
    <w:rPr>
      <w:rFonts w:ascii="Times New Roman" w:eastAsia="PMingLiU" w:hAnsi="Times New Roman" w:cs="Arial"/>
      <w:szCs w:val="22"/>
      <w:lang w:val="en-GB"/>
    </w:rPr>
  </w:style>
  <w:style w:type="paragraph" w:styleId="Footer">
    <w:name w:val="footer"/>
    <w:basedOn w:val="Normal"/>
    <w:link w:val="FooterChar"/>
    <w:uiPriority w:val="99"/>
    <w:rsid w:val="00CA59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9EF"/>
    <w:rPr>
      <w:rFonts w:ascii="Times New Roman" w:eastAsia="PMingLiU" w:hAnsi="Times New Roman" w:cs="Arial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CA59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9EF"/>
    <w:rPr>
      <w:rFonts w:ascii="Tahoma" w:eastAsia="PMingLiU" w:hAnsi="Tahoma" w:cs="Tahoma"/>
      <w:sz w:val="16"/>
      <w:szCs w:val="16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rsid w:val="00CA59E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59EF"/>
    <w:rPr>
      <w:rFonts w:ascii="Times New Roman" w:eastAsia="PMingLiU" w:hAnsi="Times New Roman" w:cs="Arial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rsid w:val="00CA59EF"/>
    <w:rPr>
      <w:vertAlign w:val="superscript"/>
    </w:rPr>
  </w:style>
  <w:style w:type="paragraph" w:styleId="Caption">
    <w:name w:val="caption"/>
    <w:basedOn w:val="Normal"/>
    <w:next w:val="Normal"/>
    <w:uiPriority w:val="35"/>
    <w:semiHidden/>
    <w:qFormat/>
    <w:rsid w:val="00CA59EF"/>
    <w:pPr>
      <w:spacing w:after="200" w:line="240" w:lineRule="auto"/>
    </w:pPr>
    <w:rPr>
      <w:b/>
      <w:bCs/>
      <w:szCs w:val="24"/>
    </w:rPr>
  </w:style>
  <w:style w:type="character" w:styleId="CommentReference">
    <w:name w:val="annotation reference"/>
    <w:basedOn w:val="DefaultParagraphFont"/>
    <w:uiPriority w:val="99"/>
    <w:semiHidden/>
    <w:rsid w:val="00CA59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A59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59EF"/>
    <w:rPr>
      <w:rFonts w:ascii="Times New Roman" w:eastAsia="PMingLiU" w:hAnsi="Times New Roman" w:cs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A59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9EF"/>
    <w:rPr>
      <w:rFonts w:ascii="Times New Roman" w:eastAsia="PMingLiU" w:hAnsi="Times New Roman" w:cs="Arial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CA59EF"/>
    <w:rPr>
      <w:rFonts w:ascii="Times New Roman" w:eastAsia="PMingLiU" w:hAnsi="Times New Roman" w:cs="Arial"/>
      <w:szCs w:val="22"/>
      <w:lang w:val="en-GB"/>
    </w:rPr>
  </w:style>
  <w:style w:type="character" w:styleId="PlaceholderText">
    <w:name w:val="Placeholder Text"/>
    <w:basedOn w:val="DefaultParagraphFont"/>
    <w:uiPriority w:val="99"/>
    <w:semiHidden/>
    <w:rsid w:val="00CA59EF"/>
    <w:rPr>
      <w:color w:val="808080"/>
    </w:rPr>
  </w:style>
  <w:style w:type="paragraph" w:customStyle="1" w:styleId="Table">
    <w:name w:val="Table"/>
    <w:basedOn w:val="Normal"/>
    <w:next w:val="Normal"/>
    <w:qFormat/>
    <w:rsid w:val="00CA59EF"/>
    <w:pPr>
      <w:spacing w:after="0" w:line="240" w:lineRule="auto"/>
      <w:jc w:val="center"/>
    </w:pPr>
    <w:rPr>
      <w:rFonts w:eastAsia="Times New Roman" w:cs="Times New Roman"/>
      <w:color w:val="000000"/>
      <w:szCs w:val="24"/>
      <w:lang w:eastAsia="en-GB"/>
    </w:rPr>
  </w:style>
  <w:style w:type="table" w:styleId="TableGrid">
    <w:name w:val="Table Grid"/>
    <w:basedOn w:val="TableNormal"/>
    <w:uiPriority w:val="59"/>
    <w:rsid w:val="00CA59EF"/>
    <w:rPr>
      <w:rFonts w:ascii="Arial" w:eastAsia="PMingLiU" w:hAnsi="Arial" w:cs="Arial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Normal"/>
    <w:rsid w:val="00CA59EF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CA59EF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CA59EF"/>
    <w:pPr>
      <w:spacing w:before="100" w:beforeAutospacing="1" w:after="100" w:afterAutospacing="1" w:line="240" w:lineRule="auto"/>
      <w:jc w:val="right"/>
    </w:pPr>
    <w:rPr>
      <w:rFonts w:eastAsia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CA59EF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20"/>
      <w:szCs w:val="20"/>
      <w:lang w:eastAsia="en-GB"/>
    </w:rPr>
  </w:style>
  <w:style w:type="paragraph" w:customStyle="1" w:styleId="xl69">
    <w:name w:val="xl69"/>
    <w:basedOn w:val="Normal"/>
    <w:rsid w:val="00CA59EF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20"/>
      <w:szCs w:val="20"/>
      <w:lang w:eastAsia="en-GB"/>
    </w:rPr>
  </w:style>
  <w:style w:type="paragraph" w:customStyle="1" w:styleId="xl70">
    <w:name w:val="xl70"/>
    <w:basedOn w:val="Normal"/>
    <w:rsid w:val="00CA59EF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CA59EF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CA59EF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rsid w:val="00CA59EF"/>
    <w:pPr>
      <w:spacing w:after="0"/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Normal"/>
    <w:rsid w:val="00CA59EF"/>
    <w:pPr>
      <w:spacing w:line="240" w:lineRule="auto"/>
    </w:pPr>
    <w:rPr>
      <w:rFonts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67</Words>
  <Characters>5512</Characters>
  <Application>Microsoft Macintosh Word</Application>
  <DocSecurity>0</DocSecurity>
  <Lines>45</Lines>
  <Paragraphs>12</Paragraphs>
  <ScaleCrop>false</ScaleCrop>
  <LinksUpToDate>false</LinksUpToDate>
  <CharactersWithSpaces>6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Ward</dc:creator>
  <cp:keywords/>
  <dc:description/>
  <cp:lastModifiedBy>Tom Ward</cp:lastModifiedBy>
  <cp:revision>1</cp:revision>
  <dcterms:created xsi:type="dcterms:W3CDTF">2017-05-31T17:39:00Z</dcterms:created>
  <dcterms:modified xsi:type="dcterms:W3CDTF">2017-05-31T17:40:00Z</dcterms:modified>
</cp:coreProperties>
</file>